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F9D957" w14:textId="77777777" w:rsidR="00732F85" w:rsidRPr="005257B9" w:rsidRDefault="00732F85" w:rsidP="00732F8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278" w:type="dxa"/>
        <w:tblLook w:val="04A0" w:firstRow="1" w:lastRow="0" w:firstColumn="1" w:lastColumn="0" w:noHBand="0" w:noVBand="1"/>
      </w:tblPr>
      <w:tblGrid>
        <w:gridCol w:w="1560"/>
        <w:gridCol w:w="2268"/>
        <w:gridCol w:w="2268"/>
        <w:gridCol w:w="2182"/>
      </w:tblGrid>
      <w:tr w:rsidR="00BA4E3E" w:rsidRPr="005257B9" w14:paraId="4900D25C" w14:textId="77777777" w:rsidTr="00BA4E3E"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13B141" w14:textId="77777777" w:rsidR="00BA4E3E" w:rsidRPr="00284E07" w:rsidRDefault="00BA4E3E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67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3CB81" w14:textId="77777777" w:rsidR="00BA4E3E" w:rsidRPr="00284E07" w:rsidRDefault="00BA4E3E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LUMI HIV Ab/Ag Combi</w:t>
            </w:r>
          </w:p>
          <w:p w14:paraId="6E22D2E0" w14:textId="4E386122" w:rsidR="00BA4E3E" w:rsidRPr="00284E07" w:rsidRDefault="00BA4E3E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Cut</w:t>
            </w:r>
            <w:r w:rsidR="00E25AA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f = 1.0 AU/mL)</w:t>
            </w:r>
          </w:p>
        </w:tc>
      </w:tr>
      <w:tr w:rsidR="00BA4E3E" w:rsidRPr="005257B9" w14:paraId="1DDDC788" w14:textId="77777777" w:rsidTr="00BA4E3E"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92FE58" w14:textId="77777777" w:rsidR="00BA4E3E" w:rsidRPr="00284E07" w:rsidRDefault="00BA4E3E" w:rsidP="005E58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45788" w14:textId="77777777" w:rsidR="00BA4E3E" w:rsidRPr="00284E07" w:rsidRDefault="00BA4E3E" w:rsidP="00BA4E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ti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E9C8D" w14:textId="77777777" w:rsidR="00BA4E3E" w:rsidRPr="00284E07" w:rsidRDefault="00BA4E3E" w:rsidP="00BA4E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eat 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8A423" w14:textId="77777777" w:rsidR="00BA4E3E" w:rsidRPr="00284E07" w:rsidRDefault="00BA4E3E" w:rsidP="00BA4E3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eat 2</w:t>
            </w:r>
          </w:p>
        </w:tc>
      </w:tr>
      <w:tr w:rsidR="00BA4E3E" w:rsidRPr="005257B9" w14:paraId="7B3FEA26" w14:textId="77777777" w:rsidTr="00BA4E3E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C66C6" w14:textId="77777777" w:rsidR="00732F85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146983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FA6E1" w14:textId="77777777" w:rsidR="00732F85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F1BD43" w14:textId="77777777" w:rsidR="00732F85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7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67DAC" w14:textId="77777777" w:rsidR="00732F85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1</w:t>
            </w:r>
          </w:p>
        </w:tc>
      </w:tr>
      <w:tr w:rsidR="00BA4E3E" w:rsidRPr="005257B9" w14:paraId="4853723F" w14:textId="77777777" w:rsidTr="00BA4E3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BC9F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501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13AD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AD9C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0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2ABD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38</w:t>
            </w:r>
          </w:p>
        </w:tc>
      </w:tr>
      <w:tr w:rsidR="00BA4E3E" w:rsidRPr="005257B9" w14:paraId="56B852D3" w14:textId="77777777" w:rsidTr="00BA4E3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AFB5" w14:textId="77777777" w:rsidR="00BA4E3E" w:rsidRPr="00284E07" w:rsidRDefault="00BA4E3E" w:rsidP="00BA4E3E">
            <w:pPr>
              <w:jc w:val="center"/>
              <w:rPr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5124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7DE8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0E3E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6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15A6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09</w:t>
            </w:r>
          </w:p>
        </w:tc>
      </w:tr>
      <w:tr w:rsidR="00BA4E3E" w:rsidRPr="005257B9" w14:paraId="5956335F" w14:textId="77777777" w:rsidTr="00BA4E3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5A77" w14:textId="77777777" w:rsidR="00BA4E3E" w:rsidRPr="00284E07" w:rsidRDefault="00BA4E3E" w:rsidP="00BA4E3E">
            <w:pPr>
              <w:jc w:val="center"/>
              <w:rPr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565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840F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24F6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4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F8C4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78</w:t>
            </w:r>
          </w:p>
        </w:tc>
      </w:tr>
      <w:tr w:rsidR="00BA4E3E" w:rsidRPr="005257B9" w14:paraId="5813913D" w14:textId="77777777" w:rsidTr="00BA4E3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97E1" w14:textId="77777777" w:rsidR="00BA4E3E" w:rsidRPr="00284E07" w:rsidRDefault="00BA4E3E" w:rsidP="00BA4E3E">
            <w:pPr>
              <w:jc w:val="center"/>
              <w:rPr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5798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80CF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5885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BF8F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32</w:t>
            </w:r>
          </w:p>
        </w:tc>
      </w:tr>
      <w:tr w:rsidR="00BA4E3E" w:rsidRPr="005257B9" w14:paraId="4B84C336" w14:textId="77777777" w:rsidTr="00BA4E3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A529" w14:textId="77777777" w:rsidR="00BA4E3E" w:rsidRPr="00284E07" w:rsidRDefault="00BA4E3E" w:rsidP="00BA4E3E">
            <w:pPr>
              <w:jc w:val="center"/>
              <w:rPr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580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BAC1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8C68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8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39C9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66</w:t>
            </w:r>
          </w:p>
        </w:tc>
      </w:tr>
      <w:tr w:rsidR="00BA4E3E" w:rsidRPr="005257B9" w14:paraId="583EF603" w14:textId="77777777" w:rsidTr="00BA4E3E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DDBC" w14:textId="77777777" w:rsidR="00BA4E3E" w:rsidRPr="00284E07" w:rsidRDefault="00BA4E3E" w:rsidP="00BA4E3E">
            <w:pPr>
              <w:jc w:val="center"/>
              <w:rPr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6027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5D72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CAB0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1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8778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33</w:t>
            </w:r>
          </w:p>
        </w:tc>
      </w:tr>
      <w:tr w:rsidR="00BA4E3E" w:rsidRPr="005257B9" w14:paraId="6D52FD1E" w14:textId="77777777" w:rsidTr="00BA4E3E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0AEC1" w14:textId="77777777" w:rsidR="00BA4E3E" w:rsidRPr="00284E07" w:rsidRDefault="00BA4E3E" w:rsidP="00BA4E3E">
            <w:pPr>
              <w:jc w:val="center"/>
              <w:rPr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4989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CD78A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5902C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0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89398" w14:textId="77777777" w:rsidR="00BA4E3E" w:rsidRPr="00284E07" w:rsidRDefault="00BA4E3E" w:rsidP="00BA4E3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E0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284E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20</w:t>
            </w:r>
          </w:p>
        </w:tc>
      </w:tr>
    </w:tbl>
    <w:p w14:paraId="23C54C01" w14:textId="77777777" w:rsidR="00732F85" w:rsidRPr="005257B9" w:rsidRDefault="00F25E51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81F33">
        <w:rPr>
          <w:rFonts w:ascii="Times New Roman" w:hAnsi="Times New Roman" w:cs="Times New Roman"/>
          <w:sz w:val="24"/>
          <w:szCs w:val="24"/>
        </w:rPr>
        <w:t>S</w:t>
      </w:r>
      <w:r w:rsidR="00BA4E3E">
        <w:rPr>
          <w:rFonts w:ascii="Times New Roman" w:hAnsi="Times New Roman" w:cs="Times New Roman"/>
          <w:sz w:val="24"/>
          <w:szCs w:val="24"/>
        </w:rPr>
        <w:t>1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  <w:r w:rsidR="00732F85" w:rsidRPr="005257B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A4E3E" w:rsidRPr="00BA4E3E">
        <w:rPr>
          <w:rFonts w:ascii="Times New Roman" w:hAnsi="Times New Roman" w:cs="Times New Roman"/>
          <w:sz w:val="24"/>
          <w:szCs w:val="24"/>
        </w:rPr>
        <w:t xml:space="preserve">Summary of results for </w:t>
      </w:r>
      <w:r w:rsidR="00BA4E3E">
        <w:rPr>
          <w:rFonts w:ascii="Times New Roman" w:hAnsi="Times New Roman" w:cs="Times New Roman"/>
          <w:sz w:val="24"/>
          <w:szCs w:val="24"/>
        </w:rPr>
        <w:t>eight</w:t>
      </w:r>
      <w:r w:rsidR="00BA4E3E" w:rsidRPr="00BA4E3E">
        <w:rPr>
          <w:rFonts w:ascii="Times New Roman" w:hAnsi="Times New Roman" w:cs="Times New Roman"/>
          <w:sz w:val="24"/>
          <w:szCs w:val="24"/>
        </w:rPr>
        <w:t xml:space="preserve"> </w:t>
      </w:r>
      <w:r w:rsidR="00C1091C" w:rsidRPr="00E25AA4">
        <w:rPr>
          <w:rFonts w:ascii="Times New Roman" w:hAnsi="Times New Roman" w:cs="Times New Roman"/>
          <w:sz w:val="24"/>
          <w:szCs w:val="24"/>
        </w:rPr>
        <w:t>presumed</w:t>
      </w:r>
      <w:r w:rsidR="00C1091C" w:rsidRPr="00C1091C">
        <w:rPr>
          <w:rFonts w:ascii="Times New Roman" w:hAnsi="Times New Roman" w:cs="Times New Roman"/>
          <w:color w:val="C45911" w:themeColor="accent2" w:themeShade="BF"/>
          <w:sz w:val="24"/>
          <w:szCs w:val="24"/>
        </w:rPr>
        <w:t xml:space="preserve"> </w:t>
      </w:r>
      <w:r w:rsidR="00BA4E3E">
        <w:rPr>
          <w:rFonts w:ascii="Times New Roman" w:hAnsi="Times New Roman" w:cs="Times New Roman"/>
          <w:sz w:val="24"/>
          <w:szCs w:val="24"/>
        </w:rPr>
        <w:t>false positive blood donor</w:t>
      </w:r>
      <w:r w:rsidR="00BA4E3E" w:rsidRPr="00BA4E3E">
        <w:rPr>
          <w:rFonts w:ascii="Times New Roman" w:hAnsi="Times New Roman" w:cs="Times New Roman"/>
          <w:sz w:val="24"/>
          <w:szCs w:val="24"/>
        </w:rPr>
        <w:t xml:space="preserve"> samples.</w:t>
      </w:r>
    </w:p>
    <w:p w14:paraId="63018F9D" w14:textId="77777777" w:rsidR="003E3EC5" w:rsidRPr="005257B9" w:rsidRDefault="00732F85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HIV, human immunodeficiency virus; Ab, antibodies.</w:t>
      </w:r>
    </w:p>
    <w:p w14:paraId="4DEF5E4A" w14:textId="77777777"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14:paraId="73011811" w14:textId="77777777"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14:paraId="0C05468E" w14:textId="77777777"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14:paraId="41706B29" w14:textId="77777777"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14:paraId="10CBD8DE" w14:textId="77777777"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14:paraId="774B6F5F" w14:textId="77777777" w:rsidR="00286266" w:rsidRPr="005257B9" w:rsidRDefault="00286266">
      <w:pPr>
        <w:rPr>
          <w:rFonts w:ascii="Times New Roman" w:hAnsi="Times New Roman" w:cs="Times New Roman"/>
          <w:sz w:val="24"/>
          <w:szCs w:val="24"/>
        </w:rPr>
      </w:pPr>
    </w:p>
    <w:p w14:paraId="23FC8E98" w14:textId="77777777" w:rsidR="009849C3" w:rsidRPr="005257B9" w:rsidRDefault="009849C3">
      <w:pPr>
        <w:rPr>
          <w:rFonts w:ascii="Times New Roman" w:hAnsi="Times New Roman" w:cs="Times New Roman"/>
          <w:sz w:val="24"/>
          <w:szCs w:val="24"/>
        </w:rPr>
      </w:pPr>
    </w:p>
    <w:sectPr w:rsidR="009849C3" w:rsidRPr="00525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F48E75" w14:textId="77777777" w:rsidR="000C7A0B" w:rsidRDefault="000C7A0B" w:rsidP="00EB6A17">
      <w:r>
        <w:separator/>
      </w:r>
    </w:p>
  </w:endnote>
  <w:endnote w:type="continuationSeparator" w:id="0">
    <w:p w14:paraId="41ED899B" w14:textId="77777777" w:rsidR="000C7A0B" w:rsidRDefault="000C7A0B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3B16A2" w14:textId="77777777" w:rsidR="000C7A0B" w:rsidRDefault="000C7A0B" w:rsidP="00EB6A17">
      <w:r>
        <w:separator/>
      </w:r>
    </w:p>
  </w:footnote>
  <w:footnote w:type="continuationSeparator" w:id="0">
    <w:p w14:paraId="5E374748" w14:textId="77777777" w:rsidR="000C7A0B" w:rsidRDefault="000C7A0B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41D"/>
    <w:rsid w:val="00010D6F"/>
    <w:rsid w:val="00030F69"/>
    <w:rsid w:val="000C7A0B"/>
    <w:rsid w:val="0010590C"/>
    <w:rsid w:val="00112191"/>
    <w:rsid w:val="00133EDD"/>
    <w:rsid w:val="00146497"/>
    <w:rsid w:val="001757CA"/>
    <w:rsid w:val="001B76DA"/>
    <w:rsid w:val="001E36F6"/>
    <w:rsid w:val="001F0499"/>
    <w:rsid w:val="001F45E8"/>
    <w:rsid w:val="00207F57"/>
    <w:rsid w:val="0022241D"/>
    <w:rsid w:val="0025101E"/>
    <w:rsid w:val="002565DA"/>
    <w:rsid w:val="00284E07"/>
    <w:rsid w:val="00286266"/>
    <w:rsid w:val="002B6FAF"/>
    <w:rsid w:val="002E7CF9"/>
    <w:rsid w:val="002F1481"/>
    <w:rsid w:val="00306807"/>
    <w:rsid w:val="0032338A"/>
    <w:rsid w:val="00334A56"/>
    <w:rsid w:val="00340D8C"/>
    <w:rsid w:val="003610E6"/>
    <w:rsid w:val="003771CA"/>
    <w:rsid w:val="0037777B"/>
    <w:rsid w:val="003A5712"/>
    <w:rsid w:val="003C0654"/>
    <w:rsid w:val="003E3EC5"/>
    <w:rsid w:val="0041351E"/>
    <w:rsid w:val="0046096D"/>
    <w:rsid w:val="00491AB6"/>
    <w:rsid w:val="004F1B67"/>
    <w:rsid w:val="005257B9"/>
    <w:rsid w:val="00540BDC"/>
    <w:rsid w:val="005921AE"/>
    <w:rsid w:val="005D5C9B"/>
    <w:rsid w:val="005E4340"/>
    <w:rsid w:val="006121B2"/>
    <w:rsid w:val="00681F33"/>
    <w:rsid w:val="006A234B"/>
    <w:rsid w:val="006D0A98"/>
    <w:rsid w:val="006E3DB6"/>
    <w:rsid w:val="006F252E"/>
    <w:rsid w:val="006F387A"/>
    <w:rsid w:val="00732F85"/>
    <w:rsid w:val="007525A3"/>
    <w:rsid w:val="007540C3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551FE"/>
    <w:rsid w:val="00872D03"/>
    <w:rsid w:val="008A57E2"/>
    <w:rsid w:val="008B3603"/>
    <w:rsid w:val="00901409"/>
    <w:rsid w:val="0090629F"/>
    <w:rsid w:val="0092181E"/>
    <w:rsid w:val="00943D75"/>
    <w:rsid w:val="00965CA1"/>
    <w:rsid w:val="009669FC"/>
    <w:rsid w:val="009849C3"/>
    <w:rsid w:val="009D0C6B"/>
    <w:rsid w:val="00A41938"/>
    <w:rsid w:val="00A97C9F"/>
    <w:rsid w:val="00AA22C2"/>
    <w:rsid w:val="00AF78D9"/>
    <w:rsid w:val="00B31E27"/>
    <w:rsid w:val="00B46D17"/>
    <w:rsid w:val="00B53702"/>
    <w:rsid w:val="00B6535D"/>
    <w:rsid w:val="00B91A2D"/>
    <w:rsid w:val="00BA4E3E"/>
    <w:rsid w:val="00BD220A"/>
    <w:rsid w:val="00BD4173"/>
    <w:rsid w:val="00BE546E"/>
    <w:rsid w:val="00BE5B97"/>
    <w:rsid w:val="00C1091C"/>
    <w:rsid w:val="00C43F86"/>
    <w:rsid w:val="00C7067D"/>
    <w:rsid w:val="00C916B3"/>
    <w:rsid w:val="00C95373"/>
    <w:rsid w:val="00CE76EA"/>
    <w:rsid w:val="00D129EB"/>
    <w:rsid w:val="00D7115B"/>
    <w:rsid w:val="00D941A3"/>
    <w:rsid w:val="00DA6E29"/>
    <w:rsid w:val="00E052A9"/>
    <w:rsid w:val="00E0594F"/>
    <w:rsid w:val="00E23923"/>
    <w:rsid w:val="00E25AA4"/>
    <w:rsid w:val="00E36A22"/>
    <w:rsid w:val="00E429CD"/>
    <w:rsid w:val="00E801EA"/>
    <w:rsid w:val="00E85E9A"/>
    <w:rsid w:val="00EB6A17"/>
    <w:rsid w:val="00EC4430"/>
    <w:rsid w:val="00EC4BD2"/>
    <w:rsid w:val="00ED420F"/>
    <w:rsid w:val="00EF6235"/>
    <w:rsid w:val="00F16DEE"/>
    <w:rsid w:val="00F25E51"/>
    <w:rsid w:val="00F300FC"/>
    <w:rsid w:val="00F34260"/>
    <w:rsid w:val="00F72319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979A9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A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A17"/>
    <w:rPr>
      <w:sz w:val="18"/>
      <w:szCs w:val="18"/>
    </w:rPr>
  </w:style>
  <w:style w:type="table" w:styleId="a7">
    <w:name w:val="Table Grid"/>
    <w:basedOn w:val="a1"/>
    <w:uiPriority w:val="39"/>
    <w:rsid w:val="00792D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6</TotalTime>
  <Pages>1</Pages>
  <Words>71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Hongwei Zhang</cp:lastModifiedBy>
  <cp:revision>60</cp:revision>
  <dcterms:created xsi:type="dcterms:W3CDTF">2023-02-03T08:52:00Z</dcterms:created>
  <dcterms:modified xsi:type="dcterms:W3CDTF">2024-11-09T09:10:00Z</dcterms:modified>
</cp:coreProperties>
</file>